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5B4BE99" w14:textId="77777777" w:rsidR="00FA2763" w:rsidRPr="00F40E25" w:rsidRDefault="00FA2763" w:rsidP="00FA2763">
      <w:pPr>
        <w:spacing w:before="20" w:after="20" w:line="480" w:lineRule="auto"/>
        <w:ind w:right="20"/>
        <w:jc w:val="both"/>
        <w:rPr>
          <w:b/>
          <w:sz w:val="32"/>
          <w:szCs w:val="32"/>
        </w:rPr>
      </w:pPr>
      <w:bookmarkStart w:id="0" w:name="_GoBack"/>
      <w:bookmarkEnd w:id="0"/>
      <w:r>
        <w:rPr>
          <w:b/>
          <w:sz w:val="32"/>
          <w:szCs w:val="32"/>
        </w:rPr>
        <w:t>Gene set enrichment</w:t>
      </w:r>
      <w:r w:rsidRPr="00F40E25">
        <w:rPr>
          <w:b/>
          <w:sz w:val="32"/>
          <w:szCs w:val="32"/>
        </w:rPr>
        <w:t xml:space="preserve"> analysis </w:t>
      </w:r>
    </w:p>
    <w:p w14:paraId="5200A196" w14:textId="1C6C13A1" w:rsidR="00FA2763" w:rsidRDefault="00FA2763" w:rsidP="00FA2763">
      <w:pPr>
        <w:widowControl w:val="0"/>
        <w:autoSpaceDE w:val="0"/>
        <w:autoSpaceDN w:val="0"/>
        <w:adjustRightInd w:val="0"/>
        <w:spacing w:line="480" w:lineRule="auto"/>
        <w:ind w:firstLine="720"/>
        <w:rPr>
          <w:sz w:val="22"/>
          <w:szCs w:val="22"/>
        </w:rPr>
      </w:pPr>
      <w:r w:rsidRPr="007B01BE">
        <w:rPr>
          <w:sz w:val="22"/>
          <w:szCs w:val="22"/>
        </w:rPr>
        <w:t xml:space="preserve">The predicted miRNA targets were not filtered other than by species, and thus a limitation of this analysis is a potential increase in false positive results due to inaccurate target prediction. It is our opinion that, for an exploratory analysis, it is preferable to obtain some false positives rather than accept false negative results by </w:t>
      </w:r>
      <w:proofErr w:type="spellStart"/>
      <w:r w:rsidRPr="007B01BE">
        <w:rPr>
          <w:sz w:val="22"/>
          <w:szCs w:val="22"/>
        </w:rPr>
        <w:t>overfiltering</w:t>
      </w:r>
      <w:proofErr w:type="spellEnd"/>
      <w:r w:rsidRPr="007B01BE">
        <w:rPr>
          <w:sz w:val="22"/>
          <w:szCs w:val="22"/>
        </w:rPr>
        <w:t xml:space="preserve"> data. Additionally, filtering the target list could present a source of bias in the experiment. Validated miRNA targets are most likely related to the most popularly researched areas, such as cancer, leading to a significant knowledge bias</w:t>
      </w:r>
      <w:r>
        <w:rPr>
          <w:sz w:val="22"/>
          <w:szCs w:val="22"/>
        </w:rPr>
        <w:t xml:space="preserve"> </w:t>
      </w:r>
      <w:r>
        <w:rPr>
          <w:sz w:val="22"/>
          <w:szCs w:val="22"/>
        </w:rPr>
        <w:fldChar w:fldCharType="begin" w:fldLock="1"/>
      </w:r>
      <w:r w:rsidR="002F73E3">
        <w:rPr>
          <w:sz w:val="22"/>
          <w:szCs w:val="22"/>
        </w:rPr>
        <w:instrText>ADDIN CSL_CITATION { "citationItems" : [ { "id" : "ITEM-1", "itemData" : { "DOI" : "10.1093/nar/gkv249", "author" : [ { "dropping-particle" : "", "family" : "Godard", "given" : "Patrice", "non-dropping-particle" : "", "parse-names" : false, "suffix" : "" }, { "dropping-particle" : "Van", "family" : "Eyll", "given" : "Jonathan", "non-dropping-particle" : "", "parse-names" : false, "suffix" : "" } ], "container-title" : "Nucleic Acids Research", "id" : "ITEM-1", "issue" : "3", "issued" : { "date-parts" : [ [ "2015" ] ] }, "page" : "1-8", "title" : "Pathway analysis from lists of microRNAs : common pitfalls and alternative strategy", "type" : "article-journal" }, "uris" : [ "http://www.mendeley.com/documents/?uuid=5d2824ce-d6b2-4e8d-9e49-aff98a93284f" ] } ], "mendeley" : { "formattedCitation" : "[1]", "plainTextFormattedCitation" : "[1]", "previouslyFormattedCitation" : "[1]" }, "properties" : { "noteIndex" : 0 }, "schema" : "https://github.com/citation-style-language/schema/raw/master/csl-citation.json" }</w:instrText>
      </w:r>
      <w:r>
        <w:rPr>
          <w:sz w:val="22"/>
          <w:szCs w:val="22"/>
        </w:rPr>
        <w:fldChar w:fldCharType="separate"/>
      </w:r>
      <w:r w:rsidR="002F73E3" w:rsidRPr="002F73E3">
        <w:rPr>
          <w:noProof/>
          <w:sz w:val="22"/>
          <w:szCs w:val="22"/>
        </w:rPr>
        <w:t>[1]</w:t>
      </w:r>
      <w:r>
        <w:rPr>
          <w:sz w:val="22"/>
          <w:szCs w:val="22"/>
        </w:rPr>
        <w:fldChar w:fldCharType="end"/>
      </w:r>
      <w:r>
        <w:rPr>
          <w:sz w:val="22"/>
          <w:szCs w:val="22"/>
        </w:rPr>
        <w:t xml:space="preserve">. </w:t>
      </w:r>
      <w:proofErr w:type="spellStart"/>
      <w:r w:rsidRPr="007B01BE">
        <w:rPr>
          <w:sz w:val="22"/>
          <w:szCs w:val="22"/>
        </w:rPr>
        <w:t>TargetScan</w:t>
      </w:r>
      <w:proofErr w:type="spellEnd"/>
      <w:r w:rsidRPr="007B01BE">
        <w:rPr>
          <w:sz w:val="22"/>
          <w:szCs w:val="22"/>
        </w:rPr>
        <w:t xml:space="preserve"> predicts targets based entirely on sequence similarity, and thus presents an unbiased source for target prediction at the miRNA to gene level.</w:t>
      </w:r>
    </w:p>
    <w:p w14:paraId="7D43E58F" w14:textId="5C6F098E" w:rsidR="00FA2763" w:rsidRPr="00F555BE" w:rsidRDefault="00FA2763" w:rsidP="00FA2763">
      <w:pPr>
        <w:widowControl w:val="0"/>
        <w:autoSpaceDE w:val="0"/>
        <w:autoSpaceDN w:val="0"/>
        <w:adjustRightInd w:val="0"/>
        <w:spacing w:line="480" w:lineRule="auto"/>
        <w:ind w:firstLine="720"/>
        <w:rPr>
          <w:rFonts w:eastAsia="Times New Roman"/>
          <w:sz w:val="22"/>
          <w:szCs w:val="22"/>
        </w:rPr>
      </w:pPr>
      <w:r>
        <w:rPr>
          <w:sz w:val="22"/>
          <w:szCs w:val="22"/>
        </w:rPr>
        <w:t xml:space="preserve">Integrated gene set analysis was performed following the method of Garcia-Garcia et al. </w:t>
      </w:r>
      <w:r>
        <w:rPr>
          <w:sz w:val="22"/>
          <w:szCs w:val="22"/>
        </w:rPr>
        <w:fldChar w:fldCharType="begin" w:fldLock="1"/>
      </w:r>
      <w:r w:rsidR="002F73E3">
        <w:rPr>
          <w:sz w:val="22"/>
          <w:szCs w:val="22"/>
        </w:rPr>
        <w:instrText>ADDIN CSL_CITATION { "citationItems" : [ { "id" : "ITEM-1", "itemData" : { "DOI" : "10.1093/bioinformatics/btw334", "ISBN" : "13674811 (Electronic)", "ISSN" : "14602059", "PMID" : "27324197", "abstract" : "Motivation: Functional interpretation of miRNA expression data is currently done in a three step procedure: select differentially expressed miRNAs, find their target genes, and carry out gene set overrepresentation analysis. Nevertheless, major limitations of this approach have already been described at the gene level, while some newer arise in the miRNA scenario.\\r\\n\\r\\nHere, we propose an enhanced methodology that builds on the well-established gene set analysis paradigm. Evidence for differential expression at the miRNA level is transferred to a gene differential inhibition score which is easily interpretable in terms of gene sets or pathways. Such transferred indexes account for the additive effect of several miRNAs targeting the same gene, and also incorporate cancellation effects between cases and controls. Together, these two desirable characteristics allow for more accurate modeling of regulatory processes.\\r\\n\\r\\nResults: We analyze high-throughput sequencing data from 20 different cancer types and provide exhaustive reports of gene and Gene Ontology-term deregulation by miRNA action.\\r\\n\\r\\nAvailability and Implementation: The proposed methodology was implemented in the Bioconductor library mdgsa. http://bioconductor.org/packages/mdgsa. For the purpose of reproducibility all of the scripts are available at https://github.com/dmontaner-papers/gsa4mirna\\r\\n\\r\\n\\r\\nDE genes + microRNAs\\r\\n\\r\\n\\r\\nFunctional interpretation of miRNA expression data is currently done in a three step procedure: select differentially expressed miRNAs, find their target genes, and carry out gene set overrepresentation analysis Nevertheless, major limitations of this approach have already been described at the gene level, while some newer arise in the miRNA scenario.\\r\\nHere, researchers from CIPF, Spain propose an enhanced methodology that builds on the well-established gene set analysis paradigm. Evidence for differential expression at the miRNA level is transferred to a gene differential inhibition score which is easily interpretable in terms of gene sets or pathways. Such transferred indexes account for the additive effect of several miRNAs targeting the same gene, and also incorporate cancellation effects between cases and controls. Together, these two desirable characteristics allow for more accurate modeling of regulatory processes.\\r\\nThe researchers analyze high-throughput sequencing data from 20 different cancer types and provide exhaustive reports of gene and\u2026", "author" : [ { "dropping-particle" : "", "family" : "Garcia-Garcia", "given" : "Francisco", "non-dropping-particle" : "", "parse-names" : false, "suffix" : "" }, { "dropping-particle" : "", "family" : "Panadero", "given" : "Joaquin", "non-dropping-particle" : "", "parse-names" : false, "suffix" : "" }, { "dropping-particle" : "", "family" : "Dopazo", "given" : "Joaquin", "non-dropping-particle" : "", "parse-names" : false, "suffix" : "" }, { "dropping-particle" : "", "family" : "Montaner", "given" : "David", "non-dropping-particle" : "", "parse-names" : false, "suffix" : "" } ], "container-title" : "Bioinformatics", "id" : "ITEM-1", "issue" : "18", "issued" : { "date-parts" : [ [ "2016" ] ] }, "page" : "2809-2816", "title" : "Integrated gene set analysis for microRNA studies", "type" : "article-journal", "volume" : "32" }, "uris" : [ "http://www.mendeley.com/documents/?uuid=920ef8b1-035f-457b-9dfc-10f900ee9b3b", "http://www.mendeley.com/documents/?uuid=be89d46c-6110-4f47-b5f8-f526a542d8c1" ] } ], "mendeley" : { "formattedCitation" : "[2]", "plainTextFormattedCitation" : "[2]", "previouslyFormattedCitation" : "[2]" }, "properties" : { "noteIndex" : 0 }, "schema" : "https://github.com/citation-style-language/schema/raw/master/csl-citation.json" }</w:instrText>
      </w:r>
      <w:r>
        <w:rPr>
          <w:sz w:val="22"/>
          <w:szCs w:val="22"/>
        </w:rPr>
        <w:fldChar w:fldCharType="separate"/>
      </w:r>
      <w:r w:rsidR="002F73E3" w:rsidRPr="002F73E3">
        <w:rPr>
          <w:noProof/>
          <w:sz w:val="22"/>
          <w:szCs w:val="22"/>
        </w:rPr>
        <w:t>[2]</w:t>
      </w:r>
      <w:r>
        <w:rPr>
          <w:sz w:val="22"/>
          <w:szCs w:val="22"/>
        </w:rPr>
        <w:fldChar w:fldCharType="end"/>
      </w:r>
      <w:r>
        <w:rPr>
          <w:sz w:val="22"/>
          <w:szCs w:val="22"/>
        </w:rPr>
        <w:t xml:space="preserve">, incorporating the paradigm shift proposed by Godard and </w:t>
      </w:r>
      <w:proofErr w:type="spellStart"/>
      <w:r>
        <w:rPr>
          <w:sz w:val="22"/>
          <w:szCs w:val="22"/>
        </w:rPr>
        <w:t>Eyall</w:t>
      </w:r>
      <w:proofErr w:type="spellEnd"/>
      <w:r>
        <w:rPr>
          <w:sz w:val="22"/>
          <w:szCs w:val="22"/>
        </w:rPr>
        <w:t xml:space="preserve"> to prevent the influence of knowledge bias </w:t>
      </w:r>
      <w:r>
        <w:rPr>
          <w:sz w:val="22"/>
          <w:szCs w:val="22"/>
        </w:rPr>
        <w:fldChar w:fldCharType="begin" w:fldLock="1"/>
      </w:r>
      <w:r w:rsidR="002F73E3">
        <w:rPr>
          <w:sz w:val="22"/>
          <w:szCs w:val="22"/>
        </w:rPr>
        <w:instrText>ADDIN CSL_CITATION { "citationItems" : [ { "id" : "ITEM-1", "itemData" : { "DOI" : "10.1093/nar/gkv249", "author" : [ { "dropping-particle" : "", "family" : "Godard", "given" : "Patrice", "non-dropping-particle" : "", "parse-names" : false, "suffix" : "" }, { "dropping-particle" : "Van", "family" : "Eyll", "given" : "Jonathan", "non-dropping-particle" : "", "parse-names" : false, "suffix" : "" } ], "container-title" : "Nucleic Acids Research", "id" : "ITEM-1", "issue" : "3", "issued" : { "date-parts" : [ [ "2015" ] ] }, "page" : "1-8", "title" : "Pathway analysis from lists of microRNAs : common pitfalls and alternative strategy", "type" : "article-journal" }, "uris" : [ "http://www.mendeley.com/documents/?uuid=5d2824ce-d6b2-4e8d-9e49-aff98a93284f" ] } ], "mendeley" : { "formattedCitation" : "[1]", "plainTextFormattedCitation" : "[1]", "previouslyFormattedCitation" : "[1]" }, "properties" : { "noteIndex" : 0 }, "schema" : "https://github.com/citation-style-language/schema/raw/master/csl-citation.json" }</w:instrText>
      </w:r>
      <w:r>
        <w:rPr>
          <w:sz w:val="22"/>
          <w:szCs w:val="22"/>
        </w:rPr>
        <w:fldChar w:fldCharType="separate"/>
      </w:r>
      <w:r w:rsidR="002F73E3" w:rsidRPr="002F73E3">
        <w:rPr>
          <w:noProof/>
          <w:sz w:val="22"/>
          <w:szCs w:val="22"/>
        </w:rPr>
        <w:t>[1]</w:t>
      </w:r>
      <w:r>
        <w:rPr>
          <w:sz w:val="22"/>
          <w:szCs w:val="22"/>
        </w:rPr>
        <w:fldChar w:fldCharType="end"/>
      </w:r>
      <w:r>
        <w:rPr>
          <w:sz w:val="22"/>
          <w:szCs w:val="22"/>
        </w:rPr>
        <w:t xml:space="preserve">. Starting with differential expression data, an </w:t>
      </w:r>
      <m:oMath>
        <m:r>
          <w:rPr>
            <w:rFonts w:ascii="Cambria Math" w:hAnsi="Cambria Math"/>
            <w:sz w:val="22"/>
            <w:szCs w:val="22"/>
          </w:rPr>
          <m:t>r</m:t>
        </m:r>
      </m:oMath>
      <w:r w:rsidRPr="00F555BE">
        <w:rPr>
          <w:rFonts w:eastAsia="Times New Roman"/>
          <w:sz w:val="22"/>
          <w:szCs w:val="22"/>
        </w:rPr>
        <w:t xml:space="preserve"> statistic was computed for each tissue comparison across time points as</w:t>
      </w:r>
    </w:p>
    <w:p w14:paraId="30CA98A2" w14:textId="77777777" w:rsidR="00FA2763" w:rsidRPr="00F555BE" w:rsidRDefault="00FA2763" w:rsidP="00FA2763">
      <w:pPr>
        <w:widowControl w:val="0"/>
        <w:autoSpaceDE w:val="0"/>
        <w:autoSpaceDN w:val="0"/>
        <w:adjustRightInd w:val="0"/>
        <w:spacing w:line="480" w:lineRule="auto"/>
        <w:ind w:firstLine="720"/>
        <w:rPr>
          <w:rFonts w:eastAsia="Times New Roman"/>
          <w:sz w:val="22"/>
          <w:szCs w:val="22"/>
        </w:rPr>
      </w:pPr>
      <w:r w:rsidRPr="00F555BE">
        <w:rPr>
          <w:rFonts w:ascii="Cambria Math" w:hAnsi="Cambria Math"/>
          <w:sz w:val="22"/>
          <w:szCs w:val="22"/>
        </w:rPr>
        <w:t>𝑟=-𝑠𝑖𝑔𝑛</w:t>
      </w:r>
      <m:oMath>
        <m:d>
          <m:dPr>
            <m:ctrlPr>
              <w:rPr>
                <w:rFonts w:ascii="Cambria Math" w:hAnsi="Cambria Math"/>
                <w:i/>
                <w:sz w:val="22"/>
                <w:szCs w:val="22"/>
              </w:rPr>
            </m:ctrlPr>
          </m:dPr>
          <m:e>
            <m:r>
              <w:rPr>
                <w:rFonts w:ascii="Cambria Math" w:hAnsi="Cambria Math"/>
                <w:sz w:val="22"/>
                <w:szCs w:val="22"/>
              </w:rPr>
              <m:t>fold change</m:t>
            </m:r>
          </m:e>
        </m:d>
        <m:r>
          <w:rPr>
            <w:rFonts w:ascii="Cambria Math" w:hAnsi="Cambria Math"/>
            <w:sz w:val="22"/>
            <w:szCs w:val="22"/>
          </w:rPr>
          <m:t>* log (P-value)</m:t>
        </m:r>
      </m:oMath>
    </w:p>
    <w:p w14:paraId="674E5817" w14:textId="4FFFA9C2" w:rsidR="00FA2763" w:rsidRPr="00A14FE7" w:rsidRDefault="00FA2763" w:rsidP="00FA2763">
      <w:pPr>
        <w:widowControl w:val="0"/>
        <w:autoSpaceDE w:val="0"/>
        <w:autoSpaceDN w:val="0"/>
        <w:adjustRightInd w:val="0"/>
        <w:spacing w:line="480" w:lineRule="auto"/>
        <w:rPr>
          <w:b/>
          <w:sz w:val="22"/>
          <w:szCs w:val="22"/>
        </w:rPr>
      </w:pPr>
      <w:r w:rsidRPr="00F555BE">
        <w:rPr>
          <w:rFonts w:eastAsia="Times New Roman"/>
          <w:sz w:val="22"/>
          <w:szCs w:val="22"/>
        </w:rPr>
        <w:t>The index thus contains information on the strength of differential expression (</w:t>
      </w:r>
      <w:r w:rsidRPr="00F555BE">
        <w:rPr>
          <w:rFonts w:eastAsia="Times New Roman"/>
          <w:i/>
          <w:sz w:val="22"/>
          <w:szCs w:val="22"/>
        </w:rPr>
        <w:t>P</w:t>
      </w:r>
      <w:r w:rsidRPr="00F555BE">
        <w:rPr>
          <w:rFonts w:eastAsia="Times New Roman"/>
          <w:sz w:val="22"/>
          <w:szCs w:val="22"/>
        </w:rPr>
        <w:t xml:space="preserve">-value) and the direction of the differential expression (the sign of the fold change). Although somewhat counterintuitive, it has been demonstrated that performing gene set analysis at the miRNA level by linking pathway information to miRNA reduces the effects of biased database information as compared to linking experimental miRNA differential expression results to their gene targets and analyzing at the gene level </w:t>
      </w:r>
      <w:r w:rsidRPr="00F555BE">
        <w:rPr>
          <w:rFonts w:eastAsia="Times New Roman"/>
          <w:sz w:val="22"/>
          <w:szCs w:val="22"/>
        </w:rPr>
        <w:fldChar w:fldCharType="begin" w:fldLock="1"/>
      </w:r>
      <w:r w:rsidR="002F73E3">
        <w:rPr>
          <w:rFonts w:eastAsia="Times New Roman"/>
          <w:sz w:val="22"/>
          <w:szCs w:val="22"/>
        </w:rPr>
        <w:instrText>ADDIN CSL_CITATION { "citationItems" : [ { "id" : "ITEM-1", "itemData" : { "DOI" : "10.1093/nar/gkv249", "author" : [ { "dropping-particle" : "", "family" : "Godard", "given" : "Patrice", "non-dropping-particle" : "", "parse-names" : false, "suffix" : "" }, { "dropping-particle" : "Van", "family" : "Eyll", "given" : "Jonathan", "non-dropping-particle" : "", "parse-names" : false, "suffix" : "" } ], "container-title" : "Nucleic Acids Research", "id" : "ITEM-1", "issue" : "3", "issued" : { "date-parts" : [ [ "2015" ] ] }, "page" : "1-8", "title" : "Pathway analysis from lists of microRNAs : common pitfalls and alternative strategy", "type" : "article-journal" }, "uris" : [ "http://www.mendeley.com/documents/?uuid=5d2824ce-d6b2-4e8d-9e49-aff98a93284f" ] } ], "mendeley" : { "formattedCitation" : "[1]", "plainTextFormattedCitation" : "[1]", "previouslyFormattedCitation" : "[1]" }, "properties" : { "noteIndex" : 0 }, "schema" : "https://github.com/citation-style-language/schema/raw/master/csl-citation.json" }</w:instrText>
      </w:r>
      <w:r w:rsidRPr="00F555BE">
        <w:rPr>
          <w:rFonts w:eastAsia="Times New Roman"/>
          <w:sz w:val="22"/>
          <w:szCs w:val="22"/>
        </w:rPr>
        <w:fldChar w:fldCharType="separate"/>
      </w:r>
      <w:r w:rsidR="002F73E3" w:rsidRPr="002F73E3">
        <w:rPr>
          <w:rFonts w:eastAsia="Times New Roman"/>
          <w:noProof/>
          <w:sz w:val="22"/>
          <w:szCs w:val="22"/>
        </w:rPr>
        <w:t>[1]</w:t>
      </w:r>
      <w:r w:rsidRPr="00F555BE">
        <w:rPr>
          <w:rFonts w:eastAsia="Times New Roman"/>
          <w:sz w:val="22"/>
          <w:szCs w:val="22"/>
        </w:rPr>
        <w:fldChar w:fldCharType="end"/>
      </w:r>
      <w:r w:rsidRPr="00F555BE">
        <w:rPr>
          <w:rFonts w:eastAsia="Times New Roman"/>
          <w:sz w:val="22"/>
          <w:szCs w:val="22"/>
        </w:rPr>
        <w:t>.</w:t>
      </w:r>
      <w:r>
        <w:rPr>
          <w:b/>
          <w:sz w:val="22"/>
          <w:szCs w:val="22"/>
        </w:rPr>
        <w:t xml:space="preserve"> </w:t>
      </w:r>
    </w:p>
    <w:p w14:paraId="0B7E082E" w14:textId="795EFAEB" w:rsidR="00FA2763" w:rsidRDefault="002F73E3" w:rsidP="00E67618">
      <w:pPr>
        <w:spacing w:before="20" w:after="20" w:line="480" w:lineRule="auto"/>
        <w:ind w:right="20"/>
        <w:jc w:val="both"/>
        <w:rPr>
          <w:b/>
          <w:sz w:val="32"/>
          <w:szCs w:val="32"/>
        </w:rPr>
      </w:pPr>
      <w:r w:rsidRPr="002F73E3">
        <w:rPr>
          <w:b/>
          <w:sz w:val="32"/>
          <w:szCs w:val="32"/>
        </w:rPr>
        <w:t>References</w:t>
      </w:r>
    </w:p>
    <w:p w14:paraId="3604BFF7" w14:textId="7A736D98" w:rsidR="002F73E3" w:rsidRPr="002F73E3" w:rsidRDefault="002F73E3" w:rsidP="002F73E3">
      <w:pPr>
        <w:widowControl w:val="0"/>
        <w:autoSpaceDE w:val="0"/>
        <w:autoSpaceDN w:val="0"/>
        <w:adjustRightInd w:val="0"/>
        <w:spacing w:before="20" w:after="20" w:line="480" w:lineRule="auto"/>
        <w:ind w:left="640" w:hanging="640"/>
        <w:rPr>
          <w:rFonts w:eastAsia="Times New Roman"/>
          <w:noProof/>
          <w:sz w:val="22"/>
          <w:szCs w:val="22"/>
        </w:rPr>
      </w:pPr>
      <w:r w:rsidRPr="002F73E3">
        <w:rPr>
          <w:b/>
          <w:sz w:val="22"/>
          <w:szCs w:val="22"/>
        </w:rPr>
        <w:fldChar w:fldCharType="begin" w:fldLock="1"/>
      </w:r>
      <w:r w:rsidRPr="002F73E3">
        <w:rPr>
          <w:b/>
          <w:sz w:val="22"/>
          <w:szCs w:val="22"/>
        </w:rPr>
        <w:instrText xml:space="preserve">ADDIN Mendeley Bibliography CSL_BIBLIOGRAPHY </w:instrText>
      </w:r>
      <w:r w:rsidRPr="002F73E3">
        <w:rPr>
          <w:b/>
          <w:sz w:val="22"/>
          <w:szCs w:val="22"/>
        </w:rPr>
        <w:fldChar w:fldCharType="separate"/>
      </w:r>
      <w:r w:rsidRPr="002F73E3">
        <w:rPr>
          <w:rFonts w:eastAsia="Times New Roman"/>
          <w:noProof/>
          <w:sz w:val="22"/>
          <w:szCs w:val="22"/>
        </w:rPr>
        <w:t xml:space="preserve">1. </w:t>
      </w:r>
      <w:r w:rsidRPr="002F73E3">
        <w:rPr>
          <w:rFonts w:eastAsia="Times New Roman"/>
          <w:noProof/>
          <w:sz w:val="22"/>
          <w:szCs w:val="22"/>
        </w:rPr>
        <w:tab/>
        <w:t>Godard P, Eyll J Van. Pathway analysis from lists of microRNAs : common pitfalls and alternative strategy. Nucleic Acids Res. 2015; 1–8. doi:10.1093/nar/gkv249</w:t>
      </w:r>
    </w:p>
    <w:p w14:paraId="6F453B06" w14:textId="77777777" w:rsidR="002F73E3" w:rsidRPr="002F73E3" w:rsidRDefault="002F73E3" w:rsidP="002F73E3">
      <w:pPr>
        <w:widowControl w:val="0"/>
        <w:autoSpaceDE w:val="0"/>
        <w:autoSpaceDN w:val="0"/>
        <w:adjustRightInd w:val="0"/>
        <w:spacing w:before="20" w:after="20" w:line="480" w:lineRule="auto"/>
        <w:ind w:left="640" w:hanging="640"/>
        <w:rPr>
          <w:noProof/>
          <w:sz w:val="22"/>
          <w:szCs w:val="22"/>
        </w:rPr>
      </w:pPr>
      <w:r w:rsidRPr="002F73E3">
        <w:rPr>
          <w:rFonts w:eastAsia="Times New Roman"/>
          <w:noProof/>
          <w:sz w:val="22"/>
          <w:szCs w:val="22"/>
        </w:rPr>
        <w:t xml:space="preserve">2. </w:t>
      </w:r>
      <w:r w:rsidRPr="002F73E3">
        <w:rPr>
          <w:rFonts w:eastAsia="Times New Roman"/>
          <w:noProof/>
          <w:sz w:val="22"/>
          <w:szCs w:val="22"/>
        </w:rPr>
        <w:tab/>
        <w:t>Garcia-Garcia F, Panadero J, Dopazo J, Montaner D. Integrated gene set analysis for microRNA studies. Bioinformatics. 2016;32: 2809–2816. doi:10.1093/bioinformatics/btw334</w:t>
      </w:r>
    </w:p>
    <w:p w14:paraId="6FCA38B7" w14:textId="1E206A1F" w:rsidR="002F73E3" w:rsidRPr="002F73E3" w:rsidRDefault="002F73E3" w:rsidP="00E67618">
      <w:pPr>
        <w:spacing w:before="20" w:after="20" w:line="480" w:lineRule="auto"/>
        <w:ind w:right="20"/>
        <w:jc w:val="both"/>
        <w:rPr>
          <w:b/>
          <w:sz w:val="32"/>
          <w:szCs w:val="32"/>
        </w:rPr>
      </w:pPr>
      <w:r w:rsidRPr="002F73E3">
        <w:rPr>
          <w:b/>
          <w:sz w:val="22"/>
          <w:szCs w:val="22"/>
        </w:rPr>
        <w:fldChar w:fldCharType="end"/>
      </w:r>
    </w:p>
    <w:sectPr w:rsidR="002F73E3" w:rsidRPr="002F73E3" w:rsidSect="00270B44">
      <w:footerReference w:type="even" r:id="rId7"/>
      <w:footerReference w:type="default" r:id="rId8"/>
      <w:pgSz w:w="12240" w:h="15840"/>
      <w:pgMar w:top="720" w:right="720" w:bottom="720" w:left="720" w:header="0" w:footer="0" w:gutter="0"/>
      <w:lnNumType w:countBy="1" w:restart="continuous"/>
      <w:cols w:space="720"/>
      <w:formProt w:val="0"/>
      <w:docGrid w:linePitch="360" w:charSpace="-6145"/>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6485A34" w14:textId="77777777" w:rsidR="00BB5BD5" w:rsidRDefault="00BB5BD5" w:rsidP="00E92899">
      <w:r>
        <w:separator/>
      </w:r>
    </w:p>
  </w:endnote>
  <w:endnote w:type="continuationSeparator" w:id="0">
    <w:p w14:paraId="2007C3B4" w14:textId="77777777" w:rsidR="00BB5BD5" w:rsidRDefault="00BB5BD5" w:rsidP="00E9289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E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Droid Sans Fallback">
    <w:panose1 w:val="00000000000000000000"/>
    <w:charset w:val="00"/>
    <w:family w:val="roman"/>
    <w:notTrueType/>
    <w:pitch w:val="default"/>
  </w:font>
  <w:font w:name="Times">
    <w:panose1 w:val="02000500000000000000"/>
    <w:charset w:val="00"/>
    <w:family w:val="roman"/>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5A6A2E6" w14:textId="77777777" w:rsidR="00E67618" w:rsidRDefault="00E67618" w:rsidP="0011480A">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A623C0E" w14:textId="77777777" w:rsidR="00E67618" w:rsidRDefault="00E67618">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F71F266" w14:textId="1E0205A0" w:rsidR="00E67618" w:rsidRDefault="00E67618" w:rsidP="0011480A">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9C3CB2">
      <w:rPr>
        <w:rStyle w:val="PageNumber"/>
        <w:noProof/>
      </w:rPr>
      <w:t>1</w:t>
    </w:r>
    <w:r>
      <w:rPr>
        <w:rStyle w:val="PageNumber"/>
      </w:rPr>
      <w:fldChar w:fldCharType="end"/>
    </w:r>
  </w:p>
  <w:p w14:paraId="49A9BAD9" w14:textId="77777777" w:rsidR="00E67618" w:rsidRDefault="00E67618">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50382BE" w14:textId="77777777" w:rsidR="00BB5BD5" w:rsidRDefault="00BB5BD5" w:rsidP="00E92899">
      <w:r>
        <w:separator/>
      </w:r>
    </w:p>
  </w:footnote>
  <w:footnote w:type="continuationSeparator" w:id="0">
    <w:p w14:paraId="5070E7F2" w14:textId="77777777" w:rsidR="00BB5BD5" w:rsidRDefault="00BB5BD5" w:rsidP="00E9289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16"/>
  <w:proofState w:spelling="clean" w:grammar="clean"/>
  <w:defaultTabStop w:val="720"/>
  <w:drawingGridHorizontalSpacing w:val="108"/>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C6DBF"/>
    <w:rsid w:val="00001D5E"/>
    <w:rsid w:val="00010DB9"/>
    <w:rsid w:val="00016585"/>
    <w:rsid w:val="00027608"/>
    <w:rsid w:val="00031A09"/>
    <w:rsid w:val="00033FEA"/>
    <w:rsid w:val="000365C1"/>
    <w:rsid w:val="00050762"/>
    <w:rsid w:val="0005194E"/>
    <w:rsid w:val="00051AC6"/>
    <w:rsid w:val="00057992"/>
    <w:rsid w:val="00060FE1"/>
    <w:rsid w:val="00067266"/>
    <w:rsid w:val="00070A78"/>
    <w:rsid w:val="00085A07"/>
    <w:rsid w:val="000B0451"/>
    <w:rsid w:val="000B490C"/>
    <w:rsid w:val="000B5673"/>
    <w:rsid w:val="000C2308"/>
    <w:rsid w:val="000C344D"/>
    <w:rsid w:val="000C7284"/>
    <w:rsid w:val="000D2DB0"/>
    <w:rsid w:val="000D65AF"/>
    <w:rsid w:val="000E3227"/>
    <w:rsid w:val="000F6146"/>
    <w:rsid w:val="000F6EEF"/>
    <w:rsid w:val="00102C1B"/>
    <w:rsid w:val="00107050"/>
    <w:rsid w:val="001112EA"/>
    <w:rsid w:val="00113673"/>
    <w:rsid w:val="0011480A"/>
    <w:rsid w:val="00122508"/>
    <w:rsid w:val="00127F66"/>
    <w:rsid w:val="00132B9E"/>
    <w:rsid w:val="00134605"/>
    <w:rsid w:val="001354B5"/>
    <w:rsid w:val="001402C2"/>
    <w:rsid w:val="001434CC"/>
    <w:rsid w:val="00146EAE"/>
    <w:rsid w:val="001611A7"/>
    <w:rsid w:val="0016316C"/>
    <w:rsid w:val="0017097A"/>
    <w:rsid w:val="00171212"/>
    <w:rsid w:val="00174BD3"/>
    <w:rsid w:val="00194F26"/>
    <w:rsid w:val="001A3A69"/>
    <w:rsid w:val="001A69FF"/>
    <w:rsid w:val="001B0B85"/>
    <w:rsid w:val="001B68C7"/>
    <w:rsid w:val="001D2551"/>
    <w:rsid w:val="001D7435"/>
    <w:rsid w:val="001E3C90"/>
    <w:rsid w:val="001E3D0E"/>
    <w:rsid w:val="001E73EC"/>
    <w:rsid w:val="001E7EA9"/>
    <w:rsid w:val="001F0B9E"/>
    <w:rsid w:val="001F1714"/>
    <w:rsid w:val="00201DE2"/>
    <w:rsid w:val="00203316"/>
    <w:rsid w:val="0020391F"/>
    <w:rsid w:val="00210B60"/>
    <w:rsid w:val="002150D2"/>
    <w:rsid w:val="00217CFD"/>
    <w:rsid w:val="002243BB"/>
    <w:rsid w:val="00224D8E"/>
    <w:rsid w:val="00225F39"/>
    <w:rsid w:val="0022756A"/>
    <w:rsid w:val="002358B9"/>
    <w:rsid w:val="002417C5"/>
    <w:rsid w:val="002432F2"/>
    <w:rsid w:val="0024349E"/>
    <w:rsid w:val="002446A8"/>
    <w:rsid w:val="00244AC5"/>
    <w:rsid w:val="00254E5E"/>
    <w:rsid w:val="00255423"/>
    <w:rsid w:val="00270B44"/>
    <w:rsid w:val="0027443C"/>
    <w:rsid w:val="00296B61"/>
    <w:rsid w:val="0029729C"/>
    <w:rsid w:val="002A3A43"/>
    <w:rsid w:val="002B54C7"/>
    <w:rsid w:val="002B5A36"/>
    <w:rsid w:val="002C4A15"/>
    <w:rsid w:val="002C76C8"/>
    <w:rsid w:val="002D003C"/>
    <w:rsid w:val="002D05DD"/>
    <w:rsid w:val="002D778B"/>
    <w:rsid w:val="002E0233"/>
    <w:rsid w:val="002E4B71"/>
    <w:rsid w:val="002F2746"/>
    <w:rsid w:val="002F4A4D"/>
    <w:rsid w:val="002F73E3"/>
    <w:rsid w:val="00302A9C"/>
    <w:rsid w:val="0030349A"/>
    <w:rsid w:val="00313F26"/>
    <w:rsid w:val="00320FFB"/>
    <w:rsid w:val="00321FBE"/>
    <w:rsid w:val="00330C3C"/>
    <w:rsid w:val="00344EE2"/>
    <w:rsid w:val="00346111"/>
    <w:rsid w:val="00351BC0"/>
    <w:rsid w:val="003606DA"/>
    <w:rsid w:val="00364376"/>
    <w:rsid w:val="003838CF"/>
    <w:rsid w:val="003848B7"/>
    <w:rsid w:val="00386AFD"/>
    <w:rsid w:val="003908AF"/>
    <w:rsid w:val="00392276"/>
    <w:rsid w:val="00396CBB"/>
    <w:rsid w:val="003B0218"/>
    <w:rsid w:val="003B4859"/>
    <w:rsid w:val="003C05A2"/>
    <w:rsid w:val="003C1A1A"/>
    <w:rsid w:val="003C3D86"/>
    <w:rsid w:val="003D6346"/>
    <w:rsid w:val="003E021E"/>
    <w:rsid w:val="003E4A07"/>
    <w:rsid w:val="003F0C91"/>
    <w:rsid w:val="003F1881"/>
    <w:rsid w:val="003F298F"/>
    <w:rsid w:val="003F2E84"/>
    <w:rsid w:val="003F344D"/>
    <w:rsid w:val="003F3E8B"/>
    <w:rsid w:val="003F416F"/>
    <w:rsid w:val="003F4910"/>
    <w:rsid w:val="004021B1"/>
    <w:rsid w:val="00405443"/>
    <w:rsid w:val="004064C0"/>
    <w:rsid w:val="00406B06"/>
    <w:rsid w:val="00406ED6"/>
    <w:rsid w:val="0040713B"/>
    <w:rsid w:val="0041088E"/>
    <w:rsid w:val="00411484"/>
    <w:rsid w:val="004174CE"/>
    <w:rsid w:val="004267FC"/>
    <w:rsid w:val="00426CB5"/>
    <w:rsid w:val="00432E09"/>
    <w:rsid w:val="0045348D"/>
    <w:rsid w:val="00454154"/>
    <w:rsid w:val="00456AA5"/>
    <w:rsid w:val="00463C65"/>
    <w:rsid w:val="00463D12"/>
    <w:rsid w:val="00467F40"/>
    <w:rsid w:val="00476908"/>
    <w:rsid w:val="00476D2B"/>
    <w:rsid w:val="00480BB2"/>
    <w:rsid w:val="00483371"/>
    <w:rsid w:val="004854FB"/>
    <w:rsid w:val="004873C5"/>
    <w:rsid w:val="00493D59"/>
    <w:rsid w:val="004943DD"/>
    <w:rsid w:val="00496E1D"/>
    <w:rsid w:val="00497FB4"/>
    <w:rsid w:val="004A1226"/>
    <w:rsid w:val="004A6C60"/>
    <w:rsid w:val="004B365B"/>
    <w:rsid w:val="004C3D0E"/>
    <w:rsid w:val="004C6DBF"/>
    <w:rsid w:val="004E2567"/>
    <w:rsid w:val="00500125"/>
    <w:rsid w:val="00502D49"/>
    <w:rsid w:val="00513865"/>
    <w:rsid w:val="00523CEB"/>
    <w:rsid w:val="0052416A"/>
    <w:rsid w:val="00527CFC"/>
    <w:rsid w:val="00530BE6"/>
    <w:rsid w:val="00532635"/>
    <w:rsid w:val="00536D17"/>
    <w:rsid w:val="00555D6D"/>
    <w:rsid w:val="00556D29"/>
    <w:rsid w:val="005622AF"/>
    <w:rsid w:val="00570320"/>
    <w:rsid w:val="0057114A"/>
    <w:rsid w:val="0057363F"/>
    <w:rsid w:val="00575D2A"/>
    <w:rsid w:val="005770BC"/>
    <w:rsid w:val="00583CB1"/>
    <w:rsid w:val="00586C15"/>
    <w:rsid w:val="0059036F"/>
    <w:rsid w:val="005908FD"/>
    <w:rsid w:val="00597D20"/>
    <w:rsid w:val="005A1407"/>
    <w:rsid w:val="005A204C"/>
    <w:rsid w:val="005A2AB5"/>
    <w:rsid w:val="005A3277"/>
    <w:rsid w:val="005A3F45"/>
    <w:rsid w:val="005A617E"/>
    <w:rsid w:val="005B0382"/>
    <w:rsid w:val="005B1919"/>
    <w:rsid w:val="005B4B6E"/>
    <w:rsid w:val="005B68E7"/>
    <w:rsid w:val="005B706D"/>
    <w:rsid w:val="005B746F"/>
    <w:rsid w:val="005C018B"/>
    <w:rsid w:val="005C1A6A"/>
    <w:rsid w:val="005C58C1"/>
    <w:rsid w:val="005D77BC"/>
    <w:rsid w:val="005E39FF"/>
    <w:rsid w:val="005E44BD"/>
    <w:rsid w:val="005F06C3"/>
    <w:rsid w:val="005F1D7A"/>
    <w:rsid w:val="005F67A5"/>
    <w:rsid w:val="0061226D"/>
    <w:rsid w:val="00613529"/>
    <w:rsid w:val="00614B50"/>
    <w:rsid w:val="006152CD"/>
    <w:rsid w:val="00621591"/>
    <w:rsid w:val="0062380D"/>
    <w:rsid w:val="00631D88"/>
    <w:rsid w:val="00635A33"/>
    <w:rsid w:val="00653EF9"/>
    <w:rsid w:val="006546D2"/>
    <w:rsid w:val="00654974"/>
    <w:rsid w:val="006569AA"/>
    <w:rsid w:val="00657020"/>
    <w:rsid w:val="00657703"/>
    <w:rsid w:val="0066259E"/>
    <w:rsid w:val="006735D2"/>
    <w:rsid w:val="00676AEE"/>
    <w:rsid w:val="00682BD2"/>
    <w:rsid w:val="006877BA"/>
    <w:rsid w:val="00697B69"/>
    <w:rsid w:val="006B180E"/>
    <w:rsid w:val="006B39B8"/>
    <w:rsid w:val="006B4DE8"/>
    <w:rsid w:val="006C01B7"/>
    <w:rsid w:val="006C03AC"/>
    <w:rsid w:val="006D126E"/>
    <w:rsid w:val="006D1D94"/>
    <w:rsid w:val="006E007B"/>
    <w:rsid w:val="006E2841"/>
    <w:rsid w:val="006E4614"/>
    <w:rsid w:val="006E7BC7"/>
    <w:rsid w:val="006F7551"/>
    <w:rsid w:val="0072011C"/>
    <w:rsid w:val="00725214"/>
    <w:rsid w:val="007308C4"/>
    <w:rsid w:val="007409B7"/>
    <w:rsid w:val="00744ECC"/>
    <w:rsid w:val="00751442"/>
    <w:rsid w:val="00757D49"/>
    <w:rsid w:val="00762E78"/>
    <w:rsid w:val="00773786"/>
    <w:rsid w:val="00782124"/>
    <w:rsid w:val="00785702"/>
    <w:rsid w:val="0078786F"/>
    <w:rsid w:val="00790E3D"/>
    <w:rsid w:val="00791451"/>
    <w:rsid w:val="007976E1"/>
    <w:rsid w:val="007A12C9"/>
    <w:rsid w:val="007A6472"/>
    <w:rsid w:val="007B01BE"/>
    <w:rsid w:val="007B2BA0"/>
    <w:rsid w:val="007B2FE9"/>
    <w:rsid w:val="007B4C0C"/>
    <w:rsid w:val="007B5D44"/>
    <w:rsid w:val="007C1B8E"/>
    <w:rsid w:val="007C2DF0"/>
    <w:rsid w:val="007C44C5"/>
    <w:rsid w:val="007C6DD4"/>
    <w:rsid w:val="007E5ED0"/>
    <w:rsid w:val="007F4286"/>
    <w:rsid w:val="0080012A"/>
    <w:rsid w:val="00800361"/>
    <w:rsid w:val="0080108A"/>
    <w:rsid w:val="0080592D"/>
    <w:rsid w:val="00807B7E"/>
    <w:rsid w:val="00810907"/>
    <w:rsid w:val="00813395"/>
    <w:rsid w:val="00823A62"/>
    <w:rsid w:val="00824D4E"/>
    <w:rsid w:val="0083024C"/>
    <w:rsid w:val="00832D84"/>
    <w:rsid w:val="008339C3"/>
    <w:rsid w:val="008365E0"/>
    <w:rsid w:val="008423B3"/>
    <w:rsid w:val="00871418"/>
    <w:rsid w:val="00886953"/>
    <w:rsid w:val="008A1D3D"/>
    <w:rsid w:val="008A2812"/>
    <w:rsid w:val="008A4B5B"/>
    <w:rsid w:val="008A7918"/>
    <w:rsid w:val="008B2E8F"/>
    <w:rsid w:val="008B3A30"/>
    <w:rsid w:val="008C08A1"/>
    <w:rsid w:val="008C1910"/>
    <w:rsid w:val="008C3272"/>
    <w:rsid w:val="008C3D0F"/>
    <w:rsid w:val="008C4A98"/>
    <w:rsid w:val="008C7B3D"/>
    <w:rsid w:val="008D3623"/>
    <w:rsid w:val="008D610F"/>
    <w:rsid w:val="008D686E"/>
    <w:rsid w:val="008E7391"/>
    <w:rsid w:val="0090085B"/>
    <w:rsid w:val="00900BDE"/>
    <w:rsid w:val="009043EE"/>
    <w:rsid w:val="0092101B"/>
    <w:rsid w:val="009276C0"/>
    <w:rsid w:val="0093082B"/>
    <w:rsid w:val="00931BF8"/>
    <w:rsid w:val="00933065"/>
    <w:rsid w:val="009358F9"/>
    <w:rsid w:val="009373A9"/>
    <w:rsid w:val="00941E49"/>
    <w:rsid w:val="00942593"/>
    <w:rsid w:val="009468C2"/>
    <w:rsid w:val="009511C1"/>
    <w:rsid w:val="00952A28"/>
    <w:rsid w:val="00960F53"/>
    <w:rsid w:val="009619F1"/>
    <w:rsid w:val="009648BF"/>
    <w:rsid w:val="0097040E"/>
    <w:rsid w:val="009753F1"/>
    <w:rsid w:val="00977856"/>
    <w:rsid w:val="00981FE8"/>
    <w:rsid w:val="00985745"/>
    <w:rsid w:val="00991C72"/>
    <w:rsid w:val="009A1E62"/>
    <w:rsid w:val="009B2323"/>
    <w:rsid w:val="009C3CB2"/>
    <w:rsid w:val="009D26F3"/>
    <w:rsid w:val="009D617F"/>
    <w:rsid w:val="009F3FDC"/>
    <w:rsid w:val="009F4860"/>
    <w:rsid w:val="009F6225"/>
    <w:rsid w:val="00A014C3"/>
    <w:rsid w:val="00A03747"/>
    <w:rsid w:val="00A03B5A"/>
    <w:rsid w:val="00A05701"/>
    <w:rsid w:val="00A05BCC"/>
    <w:rsid w:val="00A05F09"/>
    <w:rsid w:val="00A0765C"/>
    <w:rsid w:val="00A07AFA"/>
    <w:rsid w:val="00A12B14"/>
    <w:rsid w:val="00A139CE"/>
    <w:rsid w:val="00A14FE7"/>
    <w:rsid w:val="00A1759B"/>
    <w:rsid w:val="00A24BFA"/>
    <w:rsid w:val="00A24D03"/>
    <w:rsid w:val="00A30509"/>
    <w:rsid w:val="00A3448A"/>
    <w:rsid w:val="00A37502"/>
    <w:rsid w:val="00A37D14"/>
    <w:rsid w:val="00A429C8"/>
    <w:rsid w:val="00A557FF"/>
    <w:rsid w:val="00A5602A"/>
    <w:rsid w:val="00A6111F"/>
    <w:rsid w:val="00A66AF0"/>
    <w:rsid w:val="00A671C5"/>
    <w:rsid w:val="00A73CE1"/>
    <w:rsid w:val="00A74C5B"/>
    <w:rsid w:val="00A879B9"/>
    <w:rsid w:val="00A92D22"/>
    <w:rsid w:val="00A940A2"/>
    <w:rsid w:val="00A9579B"/>
    <w:rsid w:val="00A97B3F"/>
    <w:rsid w:val="00AB0EC4"/>
    <w:rsid w:val="00AB1051"/>
    <w:rsid w:val="00AB31F0"/>
    <w:rsid w:val="00AC599B"/>
    <w:rsid w:val="00AC7040"/>
    <w:rsid w:val="00AD092E"/>
    <w:rsid w:val="00AD66F7"/>
    <w:rsid w:val="00AF7268"/>
    <w:rsid w:val="00B03B8C"/>
    <w:rsid w:val="00B052B9"/>
    <w:rsid w:val="00B14FD6"/>
    <w:rsid w:val="00B1776D"/>
    <w:rsid w:val="00B24409"/>
    <w:rsid w:val="00B31269"/>
    <w:rsid w:val="00B32ABB"/>
    <w:rsid w:val="00B45F28"/>
    <w:rsid w:val="00B4669F"/>
    <w:rsid w:val="00B52D49"/>
    <w:rsid w:val="00B61ADF"/>
    <w:rsid w:val="00B631F5"/>
    <w:rsid w:val="00B70C13"/>
    <w:rsid w:val="00B72B95"/>
    <w:rsid w:val="00B83658"/>
    <w:rsid w:val="00B86E8E"/>
    <w:rsid w:val="00B93D50"/>
    <w:rsid w:val="00BA039D"/>
    <w:rsid w:val="00BA49E0"/>
    <w:rsid w:val="00BB04AB"/>
    <w:rsid w:val="00BB5BD5"/>
    <w:rsid w:val="00BB7CFF"/>
    <w:rsid w:val="00BC642C"/>
    <w:rsid w:val="00BC6AB5"/>
    <w:rsid w:val="00BD2181"/>
    <w:rsid w:val="00BD627F"/>
    <w:rsid w:val="00BE0857"/>
    <w:rsid w:val="00BE3A1A"/>
    <w:rsid w:val="00C0776B"/>
    <w:rsid w:val="00C113E0"/>
    <w:rsid w:val="00C27078"/>
    <w:rsid w:val="00C3103D"/>
    <w:rsid w:val="00C358F9"/>
    <w:rsid w:val="00C365CD"/>
    <w:rsid w:val="00C4067D"/>
    <w:rsid w:val="00C43E41"/>
    <w:rsid w:val="00C44349"/>
    <w:rsid w:val="00C535C4"/>
    <w:rsid w:val="00C543F8"/>
    <w:rsid w:val="00C54AF0"/>
    <w:rsid w:val="00C64626"/>
    <w:rsid w:val="00CA1D74"/>
    <w:rsid w:val="00CA594B"/>
    <w:rsid w:val="00CB5C3E"/>
    <w:rsid w:val="00CB6F6F"/>
    <w:rsid w:val="00CC0C28"/>
    <w:rsid w:val="00CC22A6"/>
    <w:rsid w:val="00CC3C4E"/>
    <w:rsid w:val="00CC63BC"/>
    <w:rsid w:val="00CC7E6C"/>
    <w:rsid w:val="00CD1309"/>
    <w:rsid w:val="00CE0944"/>
    <w:rsid w:val="00CF2331"/>
    <w:rsid w:val="00CF3BD4"/>
    <w:rsid w:val="00CF453D"/>
    <w:rsid w:val="00D019A9"/>
    <w:rsid w:val="00D07203"/>
    <w:rsid w:val="00D1221D"/>
    <w:rsid w:val="00D1385A"/>
    <w:rsid w:val="00D2265D"/>
    <w:rsid w:val="00D2520A"/>
    <w:rsid w:val="00D36877"/>
    <w:rsid w:val="00D37E7E"/>
    <w:rsid w:val="00D427FC"/>
    <w:rsid w:val="00D44850"/>
    <w:rsid w:val="00D47149"/>
    <w:rsid w:val="00D47F8A"/>
    <w:rsid w:val="00D51BB8"/>
    <w:rsid w:val="00D65CAF"/>
    <w:rsid w:val="00D67B1E"/>
    <w:rsid w:val="00D725E9"/>
    <w:rsid w:val="00D728CE"/>
    <w:rsid w:val="00D73145"/>
    <w:rsid w:val="00D733E9"/>
    <w:rsid w:val="00D74F65"/>
    <w:rsid w:val="00D80FF9"/>
    <w:rsid w:val="00D85986"/>
    <w:rsid w:val="00D949BD"/>
    <w:rsid w:val="00DA3A68"/>
    <w:rsid w:val="00DA681B"/>
    <w:rsid w:val="00DA7C97"/>
    <w:rsid w:val="00DC03D9"/>
    <w:rsid w:val="00DC407D"/>
    <w:rsid w:val="00DC4F26"/>
    <w:rsid w:val="00DC7921"/>
    <w:rsid w:val="00DD07D6"/>
    <w:rsid w:val="00DE014F"/>
    <w:rsid w:val="00DE289A"/>
    <w:rsid w:val="00DF0530"/>
    <w:rsid w:val="00E000D8"/>
    <w:rsid w:val="00E003B5"/>
    <w:rsid w:val="00E009CF"/>
    <w:rsid w:val="00E05B4A"/>
    <w:rsid w:val="00E1468A"/>
    <w:rsid w:val="00E257BB"/>
    <w:rsid w:val="00E31837"/>
    <w:rsid w:val="00E31ED0"/>
    <w:rsid w:val="00E341C6"/>
    <w:rsid w:val="00E52E82"/>
    <w:rsid w:val="00E54DDC"/>
    <w:rsid w:val="00E5750F"/>
    <w:rsid w:val="00E575F9"/>
    <w:rsid w:val="00E60147"/>
    <w:rsid w:val="00E6060D"/>
    <w:rsid w:val="00E614E7"/>
    <w:rsid w:val="00E664B8"/>
    <w:rsid w:val="00E67618"/>
    <w:rsid w:val="00E76132"/>
    <w:rsid w:val="00E82704"/>
    <w:rsid w:val="00E8719E"/>
    <w:rsid w:val="00E90590"/>
    <w:rsid w:val="00E9069C"/>
    <w:rsid w:val="00E92899"/>
    <w:rsid w:val="00E92D34"/>
    <w:rsid w:val="00E958C8"/>
    <w:rsid w:val="00E95BA7"/>
    <w:rsid w:val="00E97336"/>
    <w:rsid w:val="00EA0660"/>
    <w:rsid w:val="00EA074E"/>
    <w:rsid w:val="00EA2CC3"/>
    <w:rsid w:val="00EA69D0"/>
    <w:rsid w:val="00EC3AD9"/>
    <w:rsid w:val="00EC6EAF"/>
    <w:rsid w:val="00ED13C1"/>
    <w:rsid w:val="00EE58D4"/>
    <w:rsid w:val="00EE674C"/>
    <w:rsid w:val="00EE7DD6"/>
    <w:rsid w:val="00EF163D"/>
    <w:rsid w:val="00EF5522"/>
    <w:rsid w:val="00EF5926"/>
    <w:rsid w:val="00F05FB1"/>
    <w:rsid w:val="00F103E7"/>
    <w:rsid w:val="00F25B7D"/>
    <w:rsid w:val="00F27F94"/>
    <w:rsid w:val="00F33E26"/>
    <w:rsid w:val="00F40E25"/>
    <w:rsid w:val="00F45944"/>
    <w:rsid w:val="00F45A0B"/>
    <w:rsid w:val="00F525AE"/>
    <w:rsid w:val="00F527F4"/>
    <w:rsid w:val="00F61942"/>
    <w:rsid w:val="00F7406D"/>
    <w:rsid w:val="00F77D46"/>
    <w:rsid w:val="00F77E47"/>
    <w:rsid w:val="00F77ECB"/>
    <w:rsid w:val="00F8362B"/>
    <w:rsid w:val="00F87BEF"/>
    <w:rsid w:val="00F92618"/>
    <w:rsid w:val="00FA2406"/>
    <w:rsid w:val="00FA2763"/>
    <w:rsid w:val="00FA377F"/>
    <w:rsid w:val="00FE3696"/>
    <w:rsid w:val="00FF0B3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67020E"/>
  <w15:chartTrackingRefBased/>
  <w15:docId w15:val="{DC2ED53F-1C5F-4CC5-93C6-A58911DFBF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66259E"/>
    <w:pPr>
      <w:spacing w:after="0" w:line="240" w:lineRule="auto"/>
    </w:pPr>
    <w:rPr>
      <w:rFonts w:ascii="Times New Roman" w:hAnsi="Times New Roman" w:cs="Times New Roman"/>
      <w:sz w:val="24"/>
      <w:szCs w:val="24"/>
    </w:rPr>
  </w:style>
  <w:style w:type="paragraph" w:styleId="Heading1">
    <w:name w:val="heading 1"/>
    <w:basedOn w:val="Normal"/>
    <w:link w:val="Heading1Char"/>
    <w:uiPriority w:val="9"/>
    <w:qFormat/>
    <w:rsid w:val="004C6DBF"/>
    <w:pPr>
      <w:suppressAutoHyphens/>
      <w:outlineLvl w:val="0"/>
    </w:pPr>
    <w:rPr>
      <w:rFonts w:ascii="Cambria" w:eastAsia="Droid Sans Fallback" w:hAnsi="Cambr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C6DBF"/>
    <w:rPr>
      <w:rFonts w:ascii="Cambria" w:eastAsia="Droid Sans Fallback" w:hAnsi="Cambria" w:cs="Times New Roman"/>
      <w:sz w:val="24"/>
      <w:szCs w:val="24"/>
    </w:rPr>
  </w:style>
  <w:style w:type="paragraph" w:styleId="Caption">
    <w:name w:val="caption"/>
    <w:basedOn w:val="Normal"/>
    <w:next w:val="Normal"/>
    <w:uiPriority w:val="35"/>
    <w:unhideWhenUsed/>
    <w:qFormat/>
    <w:rsid w:val="004C6DBF"/>
    <w:pPr>
      <w:suppressAutoHyphens/>
      <w:spacing w:after="200"/>
    </w:pPr>
    <w:rPr>
      <w:rFonts w:ascii="Cambria" w:eastAsia="Droid Sans Fallback" w:hAnsi="Cambria"/>
      <w:i/>
      <w:iCs/>
      <w:color w:val="1F497D"/>
      <w:sz w:val="18"/>
      <w:szCs w:val="18"/>
    </w:rPr>
  </w:style>
  <w:style w:type="paragraph" w:customStyle="1" w:styleId="EndNoteBibliography">
    <w:name w:val="EndNote Bibliography"/>
    <w:basedOn w:val="Normal"/>
    <w:rsid w:val="004C6DBF"/>
    <w:pPr>
      <w:suppressAutoHyphens/>
    </w:pPr>
    <w:rPr>
      <w:rFonts w:ascii="Cambria" w:eastAsia="Droid Sans Fallback" w:hAnsi="Cambria"/>
    </w:rPr>
  </w:style>
  <w:style w:type="paragraph" w:styleId="NormalWeb">
    <w:name w:val="Normal (Web)"/>
    <w:basedOn w:val="Normal"/>
    <w:uiPriority w:val="99"/>
    <w:unhideWhenUsed/>
    <w:rsid w:val="004C6DBF"/>
    <w:pPr>
      <w:suppressAutoHyphens/>
      <w:spacing w:after="280"/>
    </w:pPr>
    <w:rPr>
      <w:rFonts w:ascii="Times" w:eastAsia="Droid Sans Fallback" w:hAnsi="Times"/>
      <w:sz w:val="20"/>
      <w:szCs w:val="20"/>
    </w:rPr>
  </w:style>
  <w:style w:type="character" w:styleId="PlaceholderText">
    <w:name w:val="Placeholder Text"/>
    <w:basedOn w:val="DefaultParagraphFont"/>
    <w:uiPriority w:val="99"/>
    <w:semiHidden/>
    <w:rsid w:val="005622AF"/>
    <w:rPr>
      <w:color w:val="808080"/>
    </w:rPr>
  </w:style>
  <w:style w:type="paragraph" w:customStyle="1" w:styleId="p1">
    <w:name w:val="p1"/>
    <w:basedOn w:val="Normal"/>
    <w:rsid w:val="00BA49E0"/>
    <w:rPr>
      <w:rFonts w:ascii="Arial" w:hAnsi="Arial" w:cs="Arial"/>
      <w:sz w:val="15"/>
      <w:szCs w:val="15"/>
    </w:rPr>
  </w:style>
  <w:style w:type="character" w:customStyle="1" w:styleId="apple-converted-space">
    <w:name w:val="apple-converted-space"/>
    <w:basedOn w:val="DefaultParagraphFont"/>
    <w:rsid w:val="00BA49E0"/>
  </w:style>
  <w:style w:type="paragraph" w:styleId="Footer">
    <w:name w:val="footer"/>
    <w:basedOn w:val="Normal"/>
    <w:link w:val="FooterChar"/>
    <w:uiPriority w:val="99"/>
    <w:unhideWhenUsed/>
    <w:rsid w:val="00E92899"/>
    <w:pPr>
      <w:tabs>
        <w:tab w:val="center" w:pos="4680"/>
        <w:tab w:val="right" w:pos="9360"/>
      </w:tabs>
      <w:suppressAutoHyphens/>
    </w:pPr>
    <w:rPr>
      <w:rFonts w:ascii="Cambria" w:eastAsia="Droid Sans Fallback" w:hAnsi="Cambria"/>
    </w:rPr>
  </w:style>
  <w:style w:type="character" w:customStyle="1" w:styleId="FooterChar">
    <w:name w:val="Footer Char"/>
    <w:basedOn w:val="DefaultParagraphFont"/>
    <w:link w:val="Footer"/>
    <w:uiPriority w:val="99"/>
    <w:rsid w:val="00E92899"/>
    <w:rPr>
      <w:rFonts w:ascii="Cambria" w:eastAsia="Droid Sans Fallback" w:hAnsi="Cambria" w:cs="Times New Roman"/>
      <w:sz w:val="24"/>
      <w:szCs w:val="24"/>
    </w:rPr>
  </w:style>
  <w:style w:type="character" w:styleId="PageNumber">
    <w:name w:val="page number"/>
    <w:basedOn w:val="DefaultParagraphFont"/>
    <w:uiPriority w:val="99"/>
    <w:semiHidden/>
    <w:unhideWhenUsed/>
    <w:rsid w:val="00E92899"/>
  </w:style>
  <w:style w:type="paragraph" w:styleId="Header">
    <w:name w:val="header"/>
    <w:basedOn w:val="Normal"/>
    <w:link w:val="HeaderChar"/>
    <w:uiPriority w:val="99"/>
    <w:unhideWhenUsed/>
    <w:rsid w:val="00E92899"/>
    <w:pPr>
      <w:tabs>
        <w:tab w:val="center" w:pos="4680"/>
        <w:tab w:val="right" w:pos="9360"/>
      </w:tabs>
      <w:suppressAutoHyphens/>
    </w:pPr>
    <w:rPr>
      <w:rFonts w:ascii="Cambria" w:eastAsia="Droid Sans Fallback" w:hAnsi="Cambria"/>
    </w:rPr>
  </w:style>
  <w:style w:type="character" w:customStyle="1" w:styleId="HeaderChar">
    <w:name w:val="Header Char"/>
    <w:basedOn w:val="DefaultParagraphFont"/>
    <w:link w:val="Header"/>
    <w:uiPriority w:val="99"/>
    <w:rsid w:val="00E92899"/>
    <w:rPr>
      <w:rFonts w:ascii="Cambria" w:eastAsia="Droid Sans Fallback" w:hAnsi="Cambria" w:cs="Times New Roman"/>
      <w:sz w:val="24"/>
      <w:szCs w:val="24"/>
    </w:rPr>
  </w:style>
  <w:style w:type="character" w:styleId="LineNumber">
    <w:name w:val="line number"/>
    <w:basedOn w:val="DefaultParagraphFont"/>
    <w:uiPriority w:val="99"/>
    <w:semiHidden/>
    <w:unhideWhenUsed/>
    <w:rsid w:val="00F25B7D"/>
  </w:style>
  <w:style w:type="character" w:styleId="Hyperlink">
    <w:name w:val="Hyperlink"/>
    <w:basedOn w:val="DefaultParagraphFont"/>
    <w:uiPriority w:val="99"/>
    <w:unhideWhenUsed/>
    <w:rsid w:val="00F25B7D"/>
    <w:rPr>
      <w:color w:val="0563C1" w:themeColor="hyperlink"/>
      <w:u w:val="single"/>
    </w:rPr>
  </w:style>
  <w:style w:type="character" w:styleId="FollowedHyperlink">
    <w:name w:val="FollowedHyperlink"/>
    <w:basedOn w:val="DefaultParagraphFont"/>
    <w:uiPriority w:val="99"/>
    <w:semiHidden/>
    <w:unhideWhenUsed/>
    <w:rsid w:val="00F25B7D"/>
    <w:rPr>
      <w:color w:val="954F72" w:themeColor="followedHyperlink"/>
      <w:u w:val="single"/>
    </w:rPr>
  </w:style>
  <w:style w:type="character" w:customStyle="1" w:styleId="s1">
    <w:name w:val="s1"/>
    <w:basedOn w:val="DefaultParagraphFont"/>
    <w:rsid w:val="00A05F09"/>
    <w:rPr>
      <w:rFonts w:ascii="Arial" w:hAnsi="Arial" w:cs="Arial" w:hint="default"/>
      <w:sz w:val="11"/>
      <w:szCs w:val="11"/>
    </w:rPr>
  </w:style>
  <w:style w:type="character" w:styleId="CommentReference">
    <w:name w:val="annotation reference"/>
    <w:basedOn w:val="DefaultParagraphFont"/>
    <w:uiPriority w:val="99"/>
    <w:semiHidden/>
    <w:unhideWhenUsed/>
    <w:rsid w:val="007B4C0C"/>
    <w:rPr>
      <w:sz w:val="18"/>
      <w:szCs w:val="18"/>
    </w:rPr>
  </w:style>
  <w:style w:type="paragraph" w:styleId="CommentText">
    <w:name w:val="annotation text"/>
    <w:basedOn w:val="Normal"/>
    <w:link w:val="CommentTextChar"/>
    <w:uiPriority w:val="99"/>
    <w:semiHidden/>
    <w:unhideWhenUsed/>
    <w:rsid w:val="007B4C0C"/>
    <w:pPr>
      <w:suppressAutoHyphens/>
    </w:pPr>
    <w:rPr>
      <w:rFonts w:ascii="Cambria" w:eastAsia="Droid Sans Fallback" w:hAnsi="Cambria"/>
    </w:rPr>
  </w:style>
  <w:style w:type="character" w:customStyle="1" w:styleId="CommentTextChar">
    <w:name w:val="Comment Text Char"/>
    <w:basedOn w:val="DefaultParagraphFont"/>
    <w:link w:val="CommentText"/>
    <w:uiPriority w:val="99"/>
    <w:semiHidden/>
    <w:rsid w:val="007B4C0C"/>
    <w:rPr>
      <w:rFonts w:ascii="Cambria" w:eastAsia="Droid Sans Fallback" w:hAnsi="Cambria" w:cs="Times New Roman"/>
      <w:sz w:val="24"/>
      <w:szCs w:val="24"/>
    </w:rPr>
  </w:style>
  <w:style w:type="paragraph" w:styleId="CommentSubject">
    <w:name w:val="annotation subject"/>
    <w:basedOn w:val="CommentText"/>
    <w:next w:val="CommentText"/>
    <w:link w:val="CommentSubjectChar"/>
    <w:uiPriority w:val="99"/>
    <w:semiHidden/>
    <w:unhideWhenUsed/>
    <w:rsid w:val="007B4C0C"/>
    <w:rPr>
      <w:b/>
      <w:bCs/>
      <w:sz w:val="20"/>
      <w:szCs w:val="20"/>
    </w:rPr>
  </w:style>
  <w:style w:type="character" w:customStyle="1" w:styleId="CommentSubjectChar">
    <w:name w:val="Comment Subject Char"/>
    <w:basedOn w:val="CommentTextChar"/>
    <w:link w:val="CommentSubject"/>
    <w:uiPriority w:val="99"/>
    <w:semiHidden/>
    <w:rsid w:val="007B4C0C"/>
    <w:rPr>
      <w:rFonts w:ascii="Cambria" w:eastAsia="Droid Sans Fallback" w:hAnsi="Cambria" w:cs="Times New Roman"/>
      <w:b/>
      <w:bCs/>
      <w:sz w:val="20"/>
      <w:szCs w:val="20"/>
    </w:rPr>
  </w:style>
  <w:style w:type="paragraph" w:styleId="BalloonText">
    <w:name w:val="Balloon Text"/>
    <w:basedOn w:val="Normal"/>
    <w:link w:val="BalloonTextChar"/>
    <w:uiPriority w:val="99"/>
    <w:semiHidden/>
    <w:unhideWhenUsed/>
    <w:rsid w:val="007B4C0C"/>
    <w:pPr>
      <w:suppressAutoHyphens/>
    </w:pPr>
    <w:rPr>
      <w:rFonts w:eastAsia="Droid Sans Fallback"/>
      <w:sz w:val="18"/>
      <w:szCs w:val="18"/>
    </w:rPr>
  </w:style>
  <w:style w:type="character" w:customStyle="1" w:styleId="BalloonTextChar">
    <w:name w:val="Balloon Text Char"/>
    <w:basedOn w:val="DefaultParagraphFont"/>
    <w:link w:val="BalloonText"/>
    <w:uiPriority w:val="99"/>
    <w:semiHidden/>
    <w:rsid w:val="007B4C0C"/>
    <w:rPr>
      <w:rFonts w:ascii="Times New Roman" w:eastAsia="Droid Sans Fallback"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6729396">
      <w:bodyDiv w:val="1"/>
      <w:marLeft w:val="0"/>
      <w:marRight w:val="0"/>
      <w:marTop w:val="0"/>
      <w:marBottom w:val="0"/>
      <w:divBdr>
        <w:top w:val="none" w:sz="0" w:space="0" w:color="auto"/>
        <w:left w:val="none" w:sz="0" w:space="0" w:color="auto"/>
        <w:bottom w:val="none" w:sz="0" w:space="0" w:color="auto"/>
        <w:right w:val="none" w:sz="0" w:space="0" w:color="auto"/>
      </w:divBdr>
    </w:div>
    <w:div w:id="117142343">
      <w:bodyDiv w:val="1"/>
      <w:marLeft w:val="0"/>
      <w:marRight w:val="0"/>
      <w:marTop w:val="0"/>
      <w:marBottom w:val="0"/>
      <w:divBdr>
        <w:top w:val="none" w:sz="0" w:space="0" w:color="auto"/>
        <w:left w:val="none" w:sz="0" w:space="0" w:color="auto"/>
        <w:bottom w:val="none" w:sz="0" w:space="0" w:color="auto"/>
        <w:right w:val="none" w:sz="0" w:space="0" w:color="auto"/>
      </w:divBdr>
    </w:div>
    <w:div w:id="169493914">
      <w:bodyDiv w:val="1"/>
      <w:marLeft w:val="0"/>
      <w:marRight w:val="0"/>
      <w:marTop w:val="0"/>
      <w:marBottom w:val="0"/>
      <w:divBdr>
        <w:top w:val="none" w:sz="0" w:space="0" w:color="auto"/>
        <w:left w:val="none" w:sz="0" w:space="0" w:color="auto"/>
        <w:bottom w:val="none" w:sz="0" w:space="0" w:color="auto"/>
        <w:right w:val="none" w:sz="0" w:space="0" w:color="auto"/>
      </w:divBdr>
    </w:div>
    <w:div w:id="187448889">
      <w:bodyDiv w:val="1"/>
      <w:marLeft w:val="0"/>
      <w:marRight w:val="0"/>
      <w:marTop w:val="0"/>
      <w:marBottom w:val="0"/>
      <w:divBdr>
        <w:top w:val="none" w:sz="0" w:space="0" w:color="auto"/>
        <w:left w:val="none" w:sz="0" w:space="0" w:color="auto"/>
        <w:bottom w:val="none" w:sz="0" w:space="0" w:color="auto"/>
        <w:right w:val="none" w:sz="0" w:space="0" w:color="auto"/>
      </w:divBdr>
    </w:div>
    <w:div w:id="195507557">
      <w:bodyDiv w:val="1"/>
      <w:marLeft w:val="0"/>
      <w:marRight w:val="0"/>
      <w:marTop w:val="0"/>
      <w:marBottom w:val="0"/>
      <w:divBdr>
        <w:top w:val="none" w:sz="0" w:space="0" w:color="auto"/>
        <w:left w:val="none" w:sz="0" w:space="0" w:color="auto"/>
        <w:bottom w:val="none" w:sz="0" w:space="0" w:color="auto"/>
        <w:right w:val="none" w:sz="0" w:space="0" w:color="auto"/>
      </w:divBdr>
    </w:div>
    <w:div w:id="250117603">
      <w:bodyDiv w:val="1"/>
      <w:marLeft w:val="0"/>
      <w:marRight w:val="0"/>
      <w:marTop w:val="0"/>
      <w:marBottom w:val="0"/>
      <w:divBdr>
        <w:top w:val="none" w:sz="0" w:space="0" w:color="auto"/>
        <w:left w:val="none" w:sz="0" w:space="0" w:color="auto"/>
        <w:bottom w:val="none" w:sz="0" w:space="0" w:color="auto"/>
        <w:right w:val="none" w:sz="0" w:space="0" w:color="auto"/>
      </w:divBdr>
    </w:div>
    <w:div w:id="307907880">
      <w:bodyDiv w:val="1"/>
      <w:marLeft w:val="0"/>
      <w:marRight w:val="0"/>
      <w:marTop w:val="0"/>
      <w:marBottom w:val="0"/>
      <w:divBdr>
        <w:top w:val="none" w:sz="0" w:space="0" w:color="auto"/>
        <w:left w:val="none" w:sz="0" w:space="0" w:color="auto"/>
        <w:bottom w:val="none" w:sz="0" w:space="0" w:color="auto"/>
        <w:right w:val="none" w:sz="0" w:space="0" w:color="auto"/>
      </w:divBdr>
    </w:div>
    <w:div w:id="495000271">
      <w:bodyDiv w:val="1"/>
      <w:marLeft w:val="0"/>
      <w:marRight w:val="0"/>
      <w:marTop w:val="0"/>
      <w:marBottom w:val="0"/>
      <w:divBdr>
        <w:top w:val="none" w:sz="0" w:space="0" w:color="auto"/>
        <w:left w:val="none" w:sz="0" w:space="0" w:color="auto"/>
        <w:bottom w:val="none" w:sz="0" w:space="0" w:color="auto"/>
        <w:right w:val="none" w:sz="0" w:space="0" w:color="auto"/>
      </w:divBdr>
    </w:div>
    <w:div w:id="502669293">
      <w:bodyDiv w:val="1"/>
      <w:marLeft w:val="0"/>
      <w:marRight w:val="0"/>
      <w:marTop w:val="0"/>
      <w:marBottom w:val="0"/>
      <w:divBdr>
        <w:top w:val="none" w:sz="0" w:space="0" w:color="auto"/>
        <w:left w:val="none" w:sz="0" w:space="0" w:color="auto"/>
        <w:bottom w:val="none" w:sz="0" w:space="0" w:color="auto"/>
        <w:right w:val="none" w:sz="0" w:space="0" w:color="auto"/>
      </w:divBdr>
    </w:div>
    <w:div w:id="560554304">
      <w:bodyDiv w:val="1"/>
      <w:marLeft w:val="0"/>
      <w:marRight w:val="0"/>
      <w:marTop w:val="0"/>
      <w:marBottom w:val="0"/>
      <w:divBdr>
        <w:top w:val="none" w:sz="0" w:space="0" w:color="auto"/>
        <w:left w:val="none" w:sz="0" w:space="0" w:color="auto"/>
        <w:bottom w:val="none" w:sz="0" w:space="0" w:color="auto"/>
        <w:right w:val="none" w:sz="0" w:space="0" w:color="auto"/>
      </w:divBdr>
    </w:div>
    <w:div w:id="759185102">
      <w:bodyDiv w:val="1"/>
      <w:marLeft w:val="0"/>
      <w:marRight w:val="0"/>
      <w:marTop w:val="0"/>
      <w:marBottom w:val="0"/>
      <w:divBdr>
        <w:top w:val="none" w:sz="0" w:space="0" w:color="auto"/>
        <w:left w:val="none" w:sz="0" w:space="0" w:color="auto"/>
        <w:bottom w:val="none" w:sz="0" w:space="0" w:color="auto"/>
        <w:right w:val="none" w:sz="0" w:space="0" w:color="auto"/>
      </w:divBdr>
    </w:div>
    <w:div w:id="786512580">
      <w:bodyDiv w:val="1"/>
      <w:marLeft w:val="0"/>
      <w:marRight w:val="0"/>
      <w:marTop w:val="0"/>
      <w:marBottom w:val="0"/>
      <w:divBdr>
        <w:top w:val="none" w:sz="0" w:space="0" w:color="auto"/>
        <w:left w:val="none" w:sz="0" w:space="0" w:color="auto"/>
        <w:bottom w:val="none" w:sz="0" w:space="0" w:color="auto"/>
        <w:right w:val="none" w:sz="0" w:space="0" w:color="auto"/>
      </w:divBdr>
    </w:div>
    <w:div w:id="838036418">
      <w:bodyDiv w:val="1"/>
      <w:marLeft w:val="0"/>
      <w:marRight w:val="0"/>
      <w:marTop w:val="0"/>
      <w:marBottom w:val="0"/>
      <w:divBdr>
        <w:top w:val="none" w:sz="0" w:space="0" w:color="auto"/>
        <w:left w:val="none" w:sz="0" w:space="0" w:color="auto"/>
        <w:bottom w:val="none" w:sz="0" w:space="0" w:color="auto"/>
        <w:right w:val="none" w:sz="0" w:space="0" w:color="auto"/>
      </w:divBdr>
    </w:div>
    <w:div w:id="917636789">
      <w:bodyDiv w:val="1"/>
      <w:marLeft w:val="0"/>
      <w:marRight w:val="0"/>
      <w:marTop w:val="0"/>
      <w:marBottom w:val="0"/>
      <w:divBdr>
        <w:top w:val="none" w:sz="0" w:space="0" w:color="auto"/>
        <w:left w:val="none" w:sz="0" w:space="0" w:color="auto"/>
        <w:bottom w:val="none" w:sz="0" w:space="0" w:color="auto"/>
        <w:right w:val="none" w:sz="0" w:space="0" w:color="auto"/>
      </w:divBdr>
    </w:div>
    <w:div w:id="1096711306">
      <w:bodyDiv w:val="1"/>
      <w:marLeft w:val="0"/>
      <w:marRight w:val="0"/>
      <w:marTop w:val="0"/>
      <w:marBottom w:val="0"/>
      <w:divBdr>
        <w:top w:val="none" w:sz="0" w:space="0" w:color="auto"/>
        <w:left w:val="none" w:sz="0" w:space="0" w:color="auto"/>
        <w:bottom w:val="none" w:sz="0" w:space="0" w:color="auto"/>
        <w:right w:val="none" w:sz="0" w:space="0" w:color="auto"/>
      </w:divBdr>
    </w:div>
    <w:div w:id="1163668027">
      <w:bodyDiv w:val="1"/>
      <w:marLeft w:val="0"/>
      <w:marRight w:val="0"/>
      <w:marTop w:val="0"/>
      <w:marBottom w:val="0"/>
      <w:divBdr>
        <w:top w:val="none" w:sz="0" w:space="0" w:color="auto"/>
        <w:left w:val="none" w:sz="0" w:space="0" w:color="auto"/>
        <w:bottom w:val="none" w:sz="0" w:space="0" w:color="auto"/>
        <w:right w:val="none" w:sz="0" w:space="0" w:color="auto"/>
      </w:divBdr>
    </w:div>
    <w:div w:id="1293945483">
      <w:bodyDiv w:val="1"/>
      <w:marLeft w:val="0"/>
      <w:marRight w:val="0"/>
      <w:marTop w:val="0"/>
      <w:marBottom w:val="0"/>
      <w:divBdr>
        <w:top w:val="none" w:sz="0" w:space="0" w:color="auto"/>
        <w:left w:val="none" w:sz="0" w:space="0" w:color="auto"/>
        <w:bottom w:val="none" w:sz="0" w:space="0" w:color="auto"/>
        <w:right w:val="none" w:sz="0" w:space="0" w:color="auto"/>
      </w:divBdr>
    </w:div>
    <w:div w:id="1372416872">
      <w:bodyDiv w:val="1"/>
      <w:marLeft w:val="0"/>
      <w:marRight w:val="0"/>
      <w:marTop w:val="0"/>
      <w:marBottom w:val="0"/>
      <w:divBdr>
        <w:top w:val="none" w:sz="0" w:space="0" w:color="auto"/>
        <w:left w:val="none" w:sz="0" w:space="0" w:color="auto"/>
        <w:bottom w:val="none" w:sz="0" w:space="0" w:color="auto"/>
        <w:right w:val="none" w:sz="0" w:space="0" w:color="auto"/>
      </w:divBdr>
      <w:divsChild>
        <w:div w:id="1357384643">
          <w:marLeft w:val="0"/>
          <w:marRight w:val="0"/>
          <w:marTop w:val="0"/>
          <w:marBottom w:val="0"/>
          <w:divBdr>
            <w:top w:val="none" w:sz="0" w:space="0" w:color="auto"/>
            <w:left w:val="none" w:sz="0" w:space="0" w:color="auto"/>
            <w:bottom w:val="none" w:sz="0" w:space="0" w:color="auto"/>
            <w:right w:val="none" w:sz="0" w:space="0" w:color="auto"/>
          </w:divBdr>
          <w:divsChild>
            <w:div w:id="632098442">
              <w:marLeft w:val="0"/>
              <w:marRight w:val="0"/>
              <w:marTop w:val="0"/>
              <w:marBottom w:val="0"/>
              <w:divBdr>
                <w:top w:val="none" w:sz="0" w:space="0" w:color="auto"/>
                <w:left w:val="none" w:sz="0" w:space="0" w:color="auto"/>
                <w:bottom w:val="none" w:sz="0" w:space="0" w:color="auto"/>
                <w:right w:val="none" w:sz="0" w:space="0" w:color="auto"/>
              </w:divBdr>
              <w:divsChild>
                <w:div w:id="871070946">
                  <w:marLeft w:val="0"/>
                  <w:marRight w:val="0"/>
                  <w:marTop w:val="0"/>
                  <w:marBottom w:val="0"/>
                  <w:divBdr>
                    <w:top w:val="none" w:sz="0" w:space="0" w:color="auto"/>
                    <w:left w:val="none" w:sz="0" w:space="0" w:color="auto"/>
                    <w:bottom w:val="none" w:sz="0" w:space="0" w:color="auto"/>
                    <w:right w:val="none" w:sz="0" w:space="0" w:color="auto"/>
                  </w:divBdr>
                  <w:divsChild>
                    <w:div w:id="7892046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56407569">
      <w:bodyDiv w:val="1"/>
      <w:marLeft w:val="0"/>
      <w:marRight w:val="0"/>
      <w:marTop w:val="0"/>
      <w:marBottom w:val="0"/>
      <w:divBdr>
        <w:top w:val="none" w:sz="0" w:space="0" w:color="auto"/>
        <w:left w:val="none" w:sz="0" w:space="0" w:color="auto"/>
        <w:bottom w:val="none" w:sz="0" w:space="0" w:color="auto"/>
        <w:right w:val="none" w:sz="0" w:space="0" w:color="auto"/>
      </w:divBdr>
    </w:div>
    <w:div w:id="1640912858">
      <w:bodyDiv w:val="1"/>
      <w:marLeft w:val="0"/>
      <w:marRight w:val="0"/>
      <w:marTop w:val="0"/>
      <w:marBottom w:val="0"/>
      <w:divBdr>
        <w:top w:val="none" w:sz="0" w:space="0" w:color="auto"/>
        <w:left w:val="none" w:sz="0" w:space="0" w:color="auto"/>
        <w:bottom w:val="none" w:sz="0" w:space="0" w:color="auto"/>
        <w:right w:val="none" w:sz="0" w:space="0" w:color="auto"/>
      </w:divBdr>
    </w:div>
    <w:div w:id="1740209906">
      <w:bodyDiv w:val="1"/>
      <w:marLeft w:val="0"/>
      <w:marRight w:val="0"/>
      <w:marTop w:val="0"/>
      <w:marBottom w:val="0"/>
      <w:divBdr>
        <w:top w:val="none" w:sz="0" w:space="0" w:color="auto"/>
        <w:left w:val="none" w:sz="0" w:space="0" w:color="auto"/>
        <w:bottom w:val="none" w:sz="0" w:space="0" w:color="auto"/>
        <w:right w:val="none" w:sz="0" w:space="0" w:color="auto"/>
      </w:divBdr>
    </w:div>
    <w:div w:id="1996952947">
      <w:bodyDiv w:val="1"/>
      <w:marLeft w:val="0"/>
      <w:marRight w:val="0"/>
      <w:marTop w:val="0"/>
      <w:marBottom w:val="0"/>
      <w:divBdr>
        <w:top w:val="none" w:sz="0" w:space="0" w:color="auto"/>
        <w:left w:val="none" w:sz="0" w:space="0" w:color="auto"/>
        <w:bottom w:val="none" w:sz="0" w:space="0" w:color="auto"/>
        <w:right w:val="none" w:sz="0" w:space="0" w:color="auto"/>
      </w:divBdr>
    </w:div>
    <w:div w:id="2035377032">
      <w:bodyDiv w:val="1"/>
      <w:marLeft w:val="0"/>
      <w:marRight w:val="0"/>
      <w:marTop w:val="0"/>
      <w:marBottom w:val="0"/>
      <w:divBdr>
        <w:top w:val="none" w:sz="0" w:space="0" w:color="auto"/>
        <w:left w:val="none" w:sz="0" w:space="0" w:color="auto"/>
        <w:bottom w:val="none" w:sz="0" w:space="0" w:color="auto"/>
        <w:right w:val="none" w:sz="0" w:space="0" w:color="auto"/>
      </w:divBdr>
    </w:div>
    <w:div w:id="2093428144">
      <w:bodyDiv w:val="1"/>
      <w:marLeft w:val="0"/>
      <w:marRight w:val="0"/>
      <w:marTop w:val="0"/>
      <w:marBottom w:val="0"/>
      <w:divBdr>
        <w:top w:val="none" w:sz="0" w:space="0" w:color="auto"/>
        <w:left w:val="none" w:sz="0" w:space="0" w:color="auto"/>
        <w:bottom w:val="none" w:sz="0" w:space="0" w:color="auto"/>
        <w:right w:val="none" w:sz="0" w:space="0" w:color="auto"/>
      </w:divBdr>
      <w:divsChild>
        <w:div w:id="2117094792">
          <w:marLeft w:val="0"/>
          <w:marRight w:val="0"/>
          <w:marTop w:val="0"/>
          <w:marBottom w:val="0"/>
          <w:divBdr>
            <w:top w:val="none" w:sz="0" w:space="0" w:color="auto"/>
            <w:left w:val="none" w:sz="0" w:space="0" w:color="auto"/>
            <w:bottom w:val="none" w:sz="0" w:space="0" w:color="auto"/>
            <w:right w:val="none" w:sz="0" w:space="0" w:color="auto"/>
          </w:divBdr>
          <w:divsChild>
            <w:div w:id="438724115">
              <w:marLeft w:val="0"/>
              <w:marRight w:val="0"/>
              <w:marTop w:val="0"/>
              <w:marBottom w:val="0"/>
              <w:divBdr>
                <w:top w:val="none" w:sz="0" w:space="0" w:color="auto"/>
                <w:left w:val="none" w:sz="0" w:space="0" w:color="auto"/>
                <w:bottom w:val="none" w:sz="0" w:space="0" w:color="auto"/>
                <w:right w:val="none" w:sz="0" w:space="0" w:color="auto"/>
              </w:divBdr>
              <w:divsChild>
                <w:div w:id="229733395">
                  <w:marLeft w:val="0"/>
                  <w:marRight w:val="0"/>
                  <w:marTop w:val="0"/>
                  <w:marBottom w:val="0"/>
                  <w:divBdr>
                    <w:top w:val="none" w:sz="0" w:space="0" w:color="auto"/>
                    <w:left w:val="none" w:sz="0" w:space="0" w:color="auto"/>
                    <w:bottom w:val="none" w:sz="0" w:space="0" w:color="auto"/>
                    <w:right w:val="none" w:sz="0" w:space="0" w:color="auto"/>
                  </w:divBdr>
                  <w:divsChild>
                    <w:div w:id="71466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relyOnVML/>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82172C8D-B7D9-7F4D-BE6E-9A05606809B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1365</Words>
  <Characters>7781</Characters>
  <Application>Microsoft Macintosh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2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uncan Chadly</dc:creator>
  <cp:keywords/>
  <dc:description/>
  <cp:lastModifiedBy>AKI MATSUOKA</cp:lastModifiedBy>
  <cp:revision>2</cp:revision>
  <cp:lastPrinted>2017-08-06T14:02:00Z</cp:lastPrinted>
  <dcterms:created xsi:type="dcterms:W3CDTF">2018-01-09T20:50:00Z</dcterms:created>
  <dcterms:modified xsi:type="dcterms:W3CDTF">2018-01-09T20: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6th edition (author-date)</vt:lpwstr>
  </property>
  <property fmtid="{D5CDD505-2E9C-101B-9397-08002B2CF9AE}" pid="8" name="Mendeley Recent Style Id 3_1">
    <vt:lpwstr>http://www.zotero.org/styles/harvard1</vt:lpwstr>
  </property>
  <property fmtid="{D5CDD505-2E9C-101B-9397-08002B2CF9AE}" pid="9" name="Mendeley Recent Style Name 3_1">
    <vt:lpwstr>Harvard Reference format 1 (author-date)</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lab-on-a-chip</vt:lpwstr>
  </property>
  <property fmtid="{D5CDD505-2E9C-101B-9397-08002B2CF9AE}" pid="13" name="Mendeley Recent Style Name 5_1">
    <vt:lpwstr>Lab on a Chip</vt:lpwstr>
  </property>
  <property fmtid="{D5CDD505-2E9C-101B-9397-08002B2CF9AE}" pid="14" name="Mendeley Recent Style Id 6_1">
    <vt:lpwstr>http://www.zotero.org/styles/national-institute-of-health-research</vt:lpwstr>
  </property>
  <property fmtid="{D5CDD505-2E9C-101B-9397-08002B2CF9AE}" pid="15" name="Mendeley Recent Style Name 6_1">
    <vt:lpwstr>National Institute of Health Research</vt:lpwstr>
  </property>
  <property fmtid="{D5CDD505-2E9C-101B-9397-08002B2CF9AE}" pid="16" name="Mendeley Recent Style Id 7_1">
    <vt:lpwstr>http://www.zotero.org/styles/national-library-of-medicine</vt:lpwstr>
  </property>
  <property fmtid="{D5CDD505-2E9C-101B-9397-08002B2CF9AE}" pid="17" name="Mendeley Recent Style Name 7_1">
    <vt:lpwstr>National Library of Medicine</vt:lpwstr>
  </property>
  <property fmtid="{D5CDD505-2E9C-101B-9397-08002B2CF9AE}" pid="18" name="Mendeley Recent Style Id 8_1">
    <vt:lpwstr>http://www.zotero.org/styles/plos-one</vt:lpwstr>
  </property>
  <property fmtid="{D5CDD505-2E9C-101B-9397-08002B2CF9AE}" pid="19" name="Mendeley Recent Style Name 8_1">
    <vt:lpwstr>PLOS ONE</vt:lpwstr>
  </property>
  <property fmtid="{D5CDD505-2E9C-101B-9397-08002B2CF9AE}" pid="20" name="Mendeley Recent Style Id 9_1">
    <vt:lpwstr>http://csl.mendeley.com/styles/19923571/R01</vt:lpwstr>
  </property>
  <property fmtid="{D5CDD505-2E9C-101B-9397-08002B2CF9AE}" pid="21" name="Mendeley Recent Style Name 9_1">
    <vt:lpwstr>Vancouver (brackets, no "et al.") - Aki Matsuoka</vt:lpwstr>
  </property>
  <property fmtid="{D5CDD505-2E9C-101B-9397-08002B2CF9AE}" pid="22" name="Mendeley Citation Style_1">
    <vt:lpwstr>http://www.zotero.org/styles/plos-one</vt:lpwstr>
  </property>
  <property fmtid="{D5CDD505-2E9C-101B-9397-08002B2CF9AE}" pid="23" name="Mendeley Document_1">
    <vt:lpwstr>True</vt:lpwstr>
  </property>
  <property fmtid="{D5CDD505-2E9C-101B-9397-08002B2CF9AE}" pid="24" name="Mendeley Unique User Id_1">
    <vt:lpwstr>345731f0-607c-3618-987b-25ef7a50c627</vt:lpwstr>
  </property>
</Properties>
</file>